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D20" w:rsidRPr="00967D20" w:rsidRDefault="00967D20" w:rsidP="00967D20">
      <w:pPr>
        <w:widowControl/>
        <w:jc w:val="left"/>
        <w:rPr>
          <w:b/>
          <w:bCs/>
          <w:lang w:eastAsia="zh-CN"/>
        </w:rPr>
      </w:pPr>
      <w:r w:rsidRPr="00967D20">
        <w:rPr>
          <w:b/>
          <w:bCs/>
        </w:rPr>
        <w:t xml:space="preserve">Supplementary figure </w:t>
      </w:r>
      <w:r w:rsidRPr="00967D20">
        <w:rPr>
          <w:b/>
          <w:bCs/>
          <w:lang w:eastAsia="zh-CN"/>
        </w:rPr>
        <w:t>S1</w:t>
      </w:r>
    </w:p>
    <w:p w:rsidR="00967D20" w:rsidRPr="00967D20" w:rsidRDefault="00967D20" w:rsidP="00967D20">
      <w:pPr>
        <w:widowControl/>
        <w:jc w:val="left"/>
      </w:pPr>
      <w:r w:rsidRPr="00967D20">
        <w:rPr>
          <w:noProof/>
        </w:rPr>
        <w:drawing>
          <wp:inline distT="0" distB="0" distL="0" distR="0" wp14:anchorId="06E2FCB0" wp14:editId="4D0492D3">
            <wp:extent cx="5395751" cy="3036661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underling diseases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797" b="28868"/>
                    <a:stretch/>
                  </pic:blipFill>
                  <pic:spPr bwMode="auto">
                    <a:xfrm>
                      <a:off x="0" y="0"/>
                      <a:ext cx="5396230" cy="3036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7D20" w:rsidRPr="00967D20" w:rsidRDefault="00967D20" w:rsidP="00967D20">
      <w:pPr>
        <w:widowControl/>
        <w:tabs>
          <w:tab w:val="left" w:pos="5493"/>
        </w:tabs>
        <w:jc w:val="left"/>
        <w:rPr>
          <w:b/>
          <w:bCs/>
          <w:color w:val="0000FF"/>
          <w:sz w:val="28"/>
          <w:szCs w:val="28"/>
        </w:rPr>
      </w:pPr>
      <w:r w:rsidRPr="00967D20">
        <w:rPr>
          <w:b/>
          <w:bCs/>
          <w:color w:val="0000FF"/>
          <w:sz w:val="28"/>
          <w:szCs w:val="28"/>
        </w:rPr>
        <w:br w:type="page"/>
      </w:r>
    </w:p>
    <w:p w:rsidR="00967D20" w:rsidRPr="00967D20" w:rsidRDefault="00967D20" w:rsidP="00967D20">
      <w:pPr>
        <w:widowControl/>
        <w:tabs>
          <w:tab w:val="left" w:pos="5493"/>
        </w:tabs>
        <w:jc w:val="left"/>
        <w:rPr>
          <w:b/>
          <w:bCs/>
          <w:lang w:eastAsia="zh-CN"/>
        </w:rPr>
      </w:pPr>
      <w:r w:rsidRPr="00967D20">
        <w:rPr>
          <w:b/>
          <w:bCs/>
        </w:rPr>
        <w:lastRenderedPageBreak/>
        <w:t xml:space="preserve">Supplementary figure </w:t>
      </w:r>
      <w:r w:rsidRPr="00967D20">
        <w:rPr>
          <w:b/>
          <w:bCs/>
          <w:lang w:eastAsia="zh-CN"/>
        </w:rPr>
        <w:t>S2</w:t>
      </w:r>
    </w:p>
    <w:p w:rsidR="00967D20" w:rsidRPr="00967D20" w:rsidRDefault="00967D20" w:rsidP="00967D20">
      <w:pPr>
        <w:widowControl/>
        <w:tabs>
          <w:tab w:val="left" w:pos="5493"/>
        </w:tabs>
        <w:jc w:val="left"/>
        <w:rPr>
          <w:b/>
          <w:bCs/>
          <w:lang w:eastAsia="zh-CN"/>
        </w:rPr>
      </w:pPr>
      <w:r w:rsidRPr="00967D20">
        <w:rPr>
          <w:noProof/>
        </w:rPr>
        <w:drawing>
          <wp:inline distT="0" distB="0" distL="0" distR="0" wp14:anchorId="43818CE8" wp14:editId="5C077B78">
            <wp:extent cx="5396230" cy="2449195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usuppression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78" b="33079"/>
                    <a:stretch/>
                  </pic:blipFill>
                  <pic:spPr bwMode="auto">
                    <a:xfrm>
                      <a:off x="0" y="0"/>
                      <a:ext cx="5396230" cy="2449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7D20" w:rsidRPr="00967D20" w:rsidRDefault="00967D20" w:rsidP="00967D20">
      <w:pPr>
        <w:widowControl/>
        <w:tabs>
          <w:tab w:val="left" w:pos="5493"/>
        </w:tabs>
        <w:jc w:val="left"/>
        <w:rPr>
          <w:lang w:eastAsia="zh-CN"/>
        </w:rPr>
      </w:pPr>
      <w:r w:rsidRPr="00967D20">
        <w:br w:type="page"/>
      </w:r>
    </w:p>
    <w:p w:rsidR="00967D20" w:rsidRPr="00967D20" w:rsidRDefault="00967D20" w:rsidP="00967D20">
      <w:pPr>
        <w:widowControl/>
        <w:tabs>
          <w:tab w:val="left" w:pos="5493"/>
        </w:tabs>
        <w:jc w:val="left"/>
        <w:rPr>
          <w:b/>
          <w:bCs/>
        </w:rPr>
      </w:pPr>
      <w:r w:rsidRPr="00967D20">
        <w:rPr>
          <w:b/>
          <w:bCs/>
        </w:rPr>
        <w:lastRenderedPageBreak/>
        <w:t>Supplementary figure S3</w:t>
      </w:r>
    </w:p>
    <w:p w:rsidR="00967D20" w:rsidRPr="00967D20" w:rsidRDefault="00967D20" w:rsidP="00967D20">
      <w:pPr>
        <w:widowControl/>
        <w:tabs>
          <w:tab w:val="left" w:pos="5493"/>
        </w:tabs>
        <w:jc w:val="left"/>
      </w:pPr>
    </w:p>
    <w:p w:rsidR="00967D20" w:rsidRPr="00967D20" w:rsidRDefault="00967D20" w:rsidP="00967D20">
      <w:pPr>
        <w:widowControl/>
        <w:tabs>
          <w:tab w:val="left" w:pos="5493"/>
        </w:tabs>
        <w:jc w:val="left"/>
      </w:pPr>
      <w:r w:rsidRPr="00967D20">
        <w:rPr>
          <w:noProof/>
        </w:rPr>
        <w:drawing>
          <wp:inline distT="0" distB="0" distL="0" distR="0" wp14:anchorId="2618869C" wp14:editId="15F0C440">
            <wp:extent cx="5395757" cy="1224280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umors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634" b="42298"/>
                    <a:stretch/>
                  </pic:blipFill>
                  <pic:spPr bwMode="auto">
                    <a:xfrm>
                      <a:off x="0" y="0"/>
                      <a:ext cx="5396230" cy="1224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7D20" w:rsidRPr="00967D20" w:rsidRDefault="00967D20" w:rsidP="00967D20">
      <w:pPr>
        <w:widowControl/>
        <w:tabs>
          <w:tab w:val="left" w:pos="5493"/>
        </w:tabs>
        <w:jc w:val="left"/>
      </w:pPr>
    </w:p>
    <w:p w:rsidR="00967D20" w:rsidRPr="00967D20" w:rsidRDefault="00967D20" w:rsidP="00967D20">
      <w:pPr>
        <w:widowControl/>
        <w:jc w:val="left"/>
        <w:rPr>
          <w:b/>
          <w:bCs/>
          <w:color w:val="0000FF"/>
          <w:sz w:val="28"/>
          <w:szCs w:val="28"/>
        </w:rPr>
      </w:pPr>
      <w:r w:rsidRPr="00967D20">
        <w:rPr>
          <w:b/>
          <w:bCs/>
          <w:color w:val="0000FF"/>
          <w:sz w:val="28"/>
          <w:szCs w:val="28"/>
        </w:rPr>
        <w:br w:type="page"/>
      </w:r>
    </w:p>
    <w:p w:rsidR="00967D20" w:rsidRPr="00967D20" w:rsidRDefault="00967D20" w:rsidP="00967D20">
      <w:pPr>
        <w:widowControl/>
        <w:jc w:val="left"/>
        <w:rPr>
          <w:b/>
          <w:bCs/>
        </w:rPr>
      </w:pPr>
      <w:r w:rsidRPr="00967D20">
        <w:rPr>
          <w:b/>
          <w:bCs/>
        </w:rPr>
        <w:lastRenderedPageBreak/>
        <w:t>Supplementary figure S4</w:t>
      </w:r>
    </w:p>
    <w:p w:rsidR="00967D20" w:rsidRPr="00967D20" w:rsidRDefault="00967D20" w:rsidP="00967D20">
      <w:pPr>
        <w:widowControl/>
        <w:jc w:val="left"/>
      </w:pPr>
    </w:p>
    <w:p w:rsidR="00967D20" w:rsidRPr="00967D20" w:rsidRDefault="00967D20" w:rsidP="00967D20">
      <w:pPr>
        <w:widowControl/>
        <w:tabs>
          <w:tab w:val="left" w:pos="7467"/>
        </w:tabs>
        <w:jc w:val="left"/>
      </w:pPr>
    </w:p>
    <w:p w:rsidR="00967D20" w:rsidRPr="00967D20" w:rsidRDefault="00967D20" w:rsidP="00967D20">
      <w:pPr>
        <w:widowControl/>
        <w:tabs>
          <w:tab w:val="left" w:pos="7467"/>
        </w:tabs>
        <w:jc w:val="left"/>
      </w:pPr>
      <w:r w:rsidRPr="00967D20">
        <w:rPr>
          <w:noProof/>
          <w:lang w:eastAsia="zh-CN"/>
        </w:rPr>
        <w:drawing>
          <wp:inline distT="0" distB="0" distL="0" distR="0" wp14:anchorId="50A579DB" wp14:editId="77409FA5">
            <wp:extent cx="5396230" cy="1387475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lcohol abuse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630" b="40022"/>
                    <a:stretch/>
                  </pic:blipFill>
                  <pic:spPr bwMode="auto">
                    <a:xfrm>
                      <a:off x="0" y="0"/>
                      <a:ext cx="5396230" cy="1387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2C17" w:rsidRDefault="00322C17">
      <w:bookmarkStart w:id="0" w:name="_GoBack"/>
      <w:bookmarkEnd w:id="0"/>
    </w:p>
    <w:sectPr w:rsidR="00322C17" w:rsidSect="007D130D">
      <w:headerReference w:type="default" r:id="rId8"/>
      <w:footerReference w:type="default" r:id="rId9"/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5380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59E0" w:rsidRDefault="00926897" w:rsidP="00D74469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951825"/>
      <w:docPartObj>
        <w:docPartGallery w:val="Watermarks"/>
        <w:docPartUnique/>
      </w:docPartObj>
    </w:sdtPr>
    <w:sdtEndPr/>
    <w:sdtContent>
      <w:p w:rsidR="00F759E0" w:rsidRDefault="00926897">
        <w:pPr>
          <w:pStyle w:val="a3"/>
        </w:pPr>
        <w:r>
          <w:rPr>
            <w:noProof/>
          </w:rPr>
          <w:pict w14:anchorId="3109F1F2">
            <v:shapetype id="_x0000_t202" coordsize="21600,21600" o:spt="202" path="m,l,21600r21600,l21600,xe">
              <v:stroke joinstyle="miter"/>
              <v:path gradientshapeok="t" o:connecttype="rect"/>
            </v:shapetype>
            <v:shape id="PowerPlusWaterMarkObject357476642" o:spid="_x0000_s1025" type="#_x0000_t202" style="position:absolute;margin-left:0;margin-top:0;width:527.85pt;height:131.95pt;rotation:-45;z-index:-251657216;visibility:hidden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" o:allowincell="f" filled="f" stroked="f">
              <v:stroke joinstyle="round"/>
              <o:lock v:ext="edit" rotation="t" aspectratio="t" verticies="t" adjusthandles="t" grouping="t" shapetype="t"/>
              <v:textbox>
                <w:txbxContent>
                  <w:p w:rsidR="00D30A0F" w:rsidRDefault="00926897" w:rsidP="00D30A0F">
                    <w:pPr>
                      <w:pStyle w:val="Web"/>
                      <w:jc w:val="center"/>
                    </w:pPr>
                    <w:r>
                      <w:rPr>
                        <w:rFonts w:ascii="Calibri" w:hAnsi="Calibri" w:cs="Calibri"/>
                        <w:color w:val="C0C0C0"/>
                        <w:sz w:val="72"/>
                        <w:szCs w:val="7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1026">
      <v:textbox inset="5.85pt,.7pt,5.85pt,.7pt"/>
    </o:shapedefaults>
    <o:shapelayout v:ext="edit">
      <o:idmap v:ext="edit" data="1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D20"/>
    <w:rsid w:val="00011786"/>
    <w:rsid w:val="0001427E"/>
    <w:rsid w:val="00015A5C"/>
    <w:rsid w:val="00022180"/>
    <w:rsid w:val="0002429F"/>
    <w:rsid w:val="000434CB"/>
    <w:rsid w:val="000505B0"/>
    <w:rsid w:val="00057C4A"/>
    <w:rsid w:val="00065474"/>
    <w:rsid w:val="00071CC7"/>
    <w:rsid w:val="000858AE"/>
    <w:rsid w:val="000A5F17"/>
    <w:rsid w:val="000D431D"/>
    <w:rsid w:val="000E68E9"/>
    <w:rsid w:val="00135867"/>
    <w:rsid w:val="00136B6A"/>
    <w:rsid w:val="00164520"/>
    <w:rsid w:val="001753C0"/>
    <w:rsid w:val="001C1460"/>
    <w:rsid w:val="001C7CB3"/>
    <w:rsid w:val="001F74F6"/>
    <w:rsid w:val="00200319"/>
    <w:rsid w:val="00213061"/>
    <w:rsid w:val="00232169"/>
    <w:rsid w:val="00236652"/>
    <w:rsid w:val="0025439E"/>
    <w:rsid w:val="00277F35"/>
    <w:rsid w:val="002849BB"/>
    <w:rsid w:val="00286ED2"/>
    <w:rsid w:val="002927BC"/>
    <w:rsid w:val="002B5B87"/>
    <w:rsid w:val="002F049E"/>
    <w:rsid w:val="00322C17"/>
    <w:rsid w:val="00345698"/>
    <w:rsid w:val="003459AF"/>
    <w:rsid w:val="00380FAE"/>
    <w:rsid w:val="00381F59"/>
    <w:rsid w:val="00387F6A"/>
    <w:rsid w:val="0039014F"/>
    <w:rsid w:val="004126C7"/>
    <w:rsid w:val="004145EC"/>
    <w:rsid w:val="004170EC"/>
    <w:rsid w:val="004240E2"/>
    <w:rsid w:val="00436286"/>
    <w:rsid w:val="004503C9"/>
    <w:rsid w:val="004833C3"/>
    <w:rsid w:val="0048437D"/>
    <w:rsid w:val="00484C86"/>
    <w:rsid w:val="004A56E9"/>
    <w:rsid w:val="004A5AAE"/>
    <w:rsid w:val="004B0B6B"/>
    <w:rsid w:val="004E59B1"/>
    <w:rsid w:val="004F482F"/>
    <w:rsid w:val="00544853"/>
    <w:rsid w:val="00557780"/>
    <w:rsid w:val="005A139E"/>
    <w:rsid w:val="005A29EF"/>
    <w:rsid w:val="005A3D55"/>
    <w:rsid w:val="005B07BF"/>
    <w:rsid w:val="005D3F8C"/>
    <w:rsid w:val="005E2E22"/>
    <w:rsid w:val="005E48D6"/>
    <w:rsid w:val="00614FD7"/>
    <w:rsid w:val="006455AE"/>
    <w:rsid w:val="006517F1"/>
    <w:rsid w:val="006655E8"/>
    <w:rsid w:val="0067666E"/>
    <w:rsid w:val="006802ED"/>
    <w:rsid w:val="006920E9"/>
    <w:rsid w:val="00696411"/>
    <w:rsid w:val="006968BB"/>
    <w:rsid w:val="006B15EF"/>
    <w:rsid w:val="007034CA"/>
    <w:rsid w:val="00723AF9"/>
    <w:rsid w:val="0072477F"/>
    <w:rsid w:val="007527BD"/>
    <w:rsid w:val="00765C6C"/>
    <w:rsid w:val="00770801"/>
    <w:rsid w:val="0077360B"/>
    <w:rsid w:val="0079325D"/>
    <w:rsid w:val="007E0CFC"/>
    <w:rsid w:val="00810133"/>
    <w:rsid w:val="008251D2"/>
    <w:rsid w:val="008264DD"/>
    <w:rsid w:val="00831A68"/>
    <w:rsid w:val="00850A6E"/>
    <w:rsid w:val="0089641E"/>
    <w:rsid w:val="008B7A5B"/>
    <w:rsid w:val="008F4163"/>
    <w:rsid w:val="00900799"/>
    <w:rsid w:val="009118AD"/>
    <w:rsid w:val="009150A0"/>
    <w:rsid w:val="00926897"/>
    <w:rsid w:val="00937AD4"/>
    <w:rsid w:val="00945FC2"/>
    <w:rsid w:val="009505A3"/>
    <w:rsid w:val="00952224"/>
    <w:rsid w:val="00967D20"/>
    <w:rsid w:val="00981E26"/>
    <w:rsid w:val="00984ED2"/>
    <w:rsid w:val="009A7F26"/>
    <w:rsid w:val="009B3D58"/>
    <w:rsid w:val="009D2CE2"/>
    <w:rsid w:val="009D552F"/>
    <w:rsid w:val="00A252CA"/>
    <w:rsid w:val="00A31282"/>
    <w:rsid w:val="00A62961"/>
    <w:rsid w:val="00AB1170"/>
    <w:rsid w:val="00AF4328"/>
    <w:rsid w:val="00AF69E8"/>
    <w:rsid w:val="00B24E69"/>
    <w:rsid w:val="00B37759"/>
    <w:rsid w:val="00B40FFE"/>
    <w:rsid w:val="00B56786"/>
    <w:rsid w:val="00B60DA3"/>
    <w:rsid w:val="00B6620A"/>
    <w:rsid w:val="00B714B4"/>
    <w:rsid w:val="00B868B7"/>
    <w:rsid w:val="00B87A05"/>
    <w:rsid w:val="00B9065F"/>
    <w:rsid w:val="00BB6892"/>
    <w:rsid w:val="00BF157B"/>
    <w:rsid w:val="00C25472"/>
    <w:rsid w:val="00C4542C"/>
    <w:rsid w:val="00C815E9"/>
    <w:rsid w:val="00C8785C"/>
    <w:rsid w:val="00CD05D2"/>
    <w:rsid w:val="00CE28BA"/>
    <w:rsid w:val="00D1287A"/>
    <w:rsid w:val="00D6087E"/>
    <w:rsid w:val="00D81078"/>
    <w:rsid w:val="00D86F50"/>
    <w:rsid w:val="00D900FD"/>
    <w:rsid w:val="00D94F81"/>
    <w:rsid w:val="00D9654F"/>
    <w:rsid w:val="00DA0B82"/>
    <w:rsid w:val="00DA3E5D"/>
    <w:rsid w:val="00DB150A"/>
    <w:rsid w:val="00DB5F38"/>
    <w:rsid w:val="00DE5565"/>
    <w:rsid w:val="00DF1C85"/>
    <w:rsid w:val="00E23256"/>
    <w:rsid w:val="00E31A73"/>
    <w:rsid w:val="00E527C9"/>
    <w:rsid w:val="00E65719"/>
    <w:rsid w:val="00E67DC2"/>
    <w:rsid w:val="00E702A9"/>
    <w:rsid w:val="00E729DF"/>
    <w:rsid w:val="00E80410"/>
    <w:rsid w:val="00E83A45"/>
    <w:rsid w:val="00EB35BA"/>
    <w:rsid w:val="00ED6313"/>
    <w:rsid w:val="00EE0A25"/>
    <w:rsid w:val="00EE5EAD"/>
    <w:rsid w:val="00EF730D"/>
    <w:rsid w:val="00F338C8"/>
    <w:rsid w:val="00F45E6E"/>
    <w:rsid w:val="00F52EE6"/>
    <w:rsid w:val="00F65E5F"/>
    <w:rsid w:val="00F80D59"/>
    <w:rsid w:val="00F82800"/>
    <w:rsid w:val="00F96078"/>
    <w:rsid w:val="00FD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46990"/>
  <w14:defaultImageDpi w14:val="32767"/>
  <w15:chartTrackingRefBased/>
  <w15:docId w15:val="{2CAF0A53-D624-5040-B7C5-653B0CD9B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67D20"/>
  </w:style>
  <w:style w:type="paragraph" w:styleId="a3">
    <w:name w:val="header"/>
    <w:basedOn w:val="a"/>
    <w:link w:val="a4"/>
    <w:uiPriority w:val="99"/>
    <w:unhideWhenUsed/>
    <w:rsid w:val="00967D20"/>
    <w:pPr>
      <w:widowControl/>
      <w:tabs>
        <w:tab w:val="center" w:pos="4252"/>
        <w:tab w:val="right" w:pos="8504"/>
      </w:tabs>
      <w:snapToGrid w:val="0"/>
      <w:jc w:val="left"/>
    </w:pPr>
  </w:style>
  <w:style w:type="character" w:customStyle="1" w:styleId="a4">
    <w:name w:val="ヘッダー (文字)"/>
    <w:basedOn w:val="a0"/>
    <w:link w:val="a3"/>
    <w:uiPriority w:val="99"/>
    <w:rsid w:val="00967D20"/>
  </w:style>
  <w:style w:type="paragraph" w:styleId="a5">
    <w:name w:val="footer"/>
    <w:basedOn w:val="a"/>
    <w:link w:val="a6"/>
    <w:uiPriority w:val="99"/>
    <w:unhideWhenUsed/>
    <w:rsid w:val="00967D20"/>
    <w:pPr>
      <w:widowControl/>
      <w:tabs>
        <w:tab w:val="center" w:pos="4252"/>
        <w:tab w:val="right" w:pos="8504"/>
      </w:tabs>
      <w:snapToGrid w:val="0"/>
      <w:jc w:val="left"/>
    </w:pPr>
  </w:style>
  <w:style w:type="character" w:customStyle="1" w:styleId="a6">
    <w:name w:val="フッター (文字)"/>
    <w:basedOn w:val="a0"/>
    <w:link w:val="a5"/>
    <w:uiPriority w:val="99"/>
    <w:rsid w:val="00967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昊</dc:creator>
  <cp:keywords/>
  <dc:description/>
  <cp:lastModifiedBy>陈昊</cp:lastModifiedBy>
  <cp:revision>1</cp:revision>
  <dcterms:created xsi:type="dcterms:W3CDTF">2021-02-14T06:46:00Z</dcterms:created>
  <dcterms:modified xsi:type="dcterms:W3CDTF">2021-02-14T06:47:00Z</dcterms:modified>
</cp:coreProperties>
</file>